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614" w:rsidRPr="00DF4F20" w:rsidRDefault="00DF4F20">
      <w:pPr>
        <w:rPr>
          <w:rFonts w:ascii="Times New Roman" w:hAnsi="Times New Roman" w:cs="Times New Roman"/>
        </w:rPr>
      </w:pPr>
      <w:r w:rsidRPr="00DF4F20">
        <w:rPr>
          <w:rFonts w:ascii="Times New Roman" w:hAnsi="Times New Roman" w:cs="Times New Roman"/>
        </w:rPr>
        <w:t xml:space="preserve">Table S1. </w:t>
      </w:r>
      <w:r w:rsidRPr="00DF4F20">
        <w:rPr>
          <w:rFonts w:ascii="Times New Roman" w:hAnsi="Times New Roman" w:cs="Times New Roman"/>
        </w:rPr>
        <w:t>Hyperparameters and configurations for XGBoost and multi-label strategy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694"/>
        <w:gridCol w:w="3969"/>
      </w:tblGrid>
      <w:tr w:rsidR="002A3E38" w:rsidRPr="008664B9" w:rsidTr="00764615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onfiguration Paramet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Value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Model Engin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Library version and name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XGBoost 2.0.3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Computation platform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GPU-accelerated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Tree algorithm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gpu_hist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Objective function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binary:logistic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XGBoost</w:t>
            </w: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Learning rate (eta)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08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Maximum depth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6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Subsample rate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8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Column subsample rate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8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n_estimators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1,000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Early stopping rounds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50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Imbalance handling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scale_pos_weight$^a$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Multi-label Strategy</w:t>
            </w: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Modeling approach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Classifier Chains (CC) and One-vs-Rest (OvR)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CC Ensemble count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5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Aggregation method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Arithmetic mean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Reproducibility</w:t>
            </w: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Random seed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, n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42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Data partitioning, Train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65%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Data partitioning, Validation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15%</w:t>
            </w:r>
          </w:p>
        </w:tc>
      </w:tr>
      <w:tr w:rsidR="002A3E38" w:rsidRPr="008664B9" w:rsidTr="00764615">
        <w:trPr>
          <w:trHeight w:val="315"/>
        </w:trPr>
        <w:tc>
          <w:tcPr>
            <w:tcW w:w="2268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269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Data partitioning, Test</w:t>
            </w:r>
          </w:p>
        </w:tc>
        <w:tc>
          <w:tcPr>
            <w:tcW w:w="3969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A3E38" w:rsidRPr="008664B9" w:rsidRDefault="002A3E38" w:rsidP="007646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664B9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20%</w:t>
            </w:r>
          </w:p>
        </w:tc>
      </w:tr>
    </w:tbl>
    <w:p w:rsidR="002A3E38" w:rsidRDefault="002A3E38">
      <w:pPr>
        <w:rPr>
          <w:rFonts w:hint="eastAsia"/>
        </w:rPr>
      </w:pPr>
    </w:p>
    <w:p w:rsidR="008A69F3" w:rsidRDefault="008A69F3"/>
    <w:p w:rsidR="00DF4F20" w:rsidRDefault="00DF4F20"/>
    <w:p w:rsidR="00DF4F20" w:rsidRDefault="00DF4F20"/>
    <w:p w:rsidR="00DF4F20" w:rsidRDefault="00DF4F20"/>
    <w:p w:rsidR="00DF4F20" w:rsidRDefault="00DF4F20"/>
    <w:p w:rsidR="00DF4F20" w:rsidRDefault="00DF4F20"/>
    <w:p w:rsidR="00DF4F20" w:rsidRDefault="00DF4F20"/>
    <w:p w:rsidR="00DF4F20" w:rsidRDefault="00DF4F20"/>
    <w:p w:rsidR="00DF4F20" w:rsidRPr="00DF4F20" w:rsidRDefault="00DF4F20">
      <w:pPr>
        <w:rPr>
          <w:rFonts w:ascii="Times New Roman" w:hAnsi="Times New Roman" w:cs="Times New Roman"/>
        </w:rPr>
      </w:pPr>
      <w:r w:rsidRPr="00DF4F20">
        <w:rPr>
          <w:rFonts w:ascii="Times New Roman" w:hAnsi="Times New Roman" w:cs="Times New Roman"/>
        </w:rPr>
        <w:lastRenderedPageBreak/>
        <w:t>Table S2. Statistical analysis settings for performance evaluation and equivalence testing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5387"/>
        <w:gridCol w:w="1134"/>
      </w:tblGrid>
      <w:tr w:rsidR="008A69F3" w:rsidRPr="008A69F3" w:rsidTr="00F373F3">
        <w:trPr>
          <w:trHeight w:val="31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Value</w:t>
            </w: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Experimental Design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Independent experimental runs, 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20</w:t>
            </w:r>
          </w:p>
        </w:tc>
      </w:tr>
      <w:tr w:rsidR="008A69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Statistical Robustness</w:t>
            </w: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Bootstrap resampling iterations, n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5,000</w:t>
            </w: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Confidence interval (CI), %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95</w:t>
            </w:r>
          </w:p>
        </w:tc>
      </w:tr>
      <w:tr w:rsidR="008A69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Equivalence Testing</w:t>
            </w: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Equivalence margin for AUROC and AUPRC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, </w:t>
            </w: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δ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02</w:t>
            </w: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Equivalence margin for accuracy and F1-score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, </w:t>
            </w: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δ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01</w:t>
            </w:r>
          </w:p>
        </w:tc>
      </w:tr>
      <w:tr w:rsidR="008A69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b/>
                <w:color w:val="434343"/>
                <w:kern w:val="0"/>
                <w:szCs w:val="20"/>
              </w:rPr>
              <w:t>Significance Testing</w:t>
            </w: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Alpha level for equivalence testing (TOST)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, </w:t>
            </w:r>
            <w:r w:rsidRPr="008A69F3">
              <w:rPr>
                <w:rFonts w:ascii="Times New Roman" w:eastAsia="굴림" w:hAnsi="Times New Roman" w:cs="Times New Roman"/>
                <w:i/>
                <w:color w:val="434343"/>
                <w:kern w:val="0"/>
                <w:szCs w:val="20"/>
              </w:rPr>
              <w:t>P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-valu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05</w:t>
            </w:r>
          </w:p>
        </w:tc>
      </w:tr>
      <w:tr w:rsidR="00F373F3" w:rsidRPr="008A69F3" w:rsidTr="00F373F3">
        <w:trPr>
          <w:trHeight w:val="315"/>
        </w:trPr>
        <w:tc>
          <w:tcPr>
            <w:tcW w:w="2410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Alpha level for paired tests (Bonferroni-adjusted)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 xml:space="preserve">, </w:t>
            </w:r>
            <w:r w:rsidRPr="008A69F3">
              <w:rPr>
                <w:rFonts w:ascii="Times New Roman" w:eastAsia="굴림" w:hAnsi="Times New Roman" w:cs="Times New Roman"/>
                <w:i/>
                <w:color w:val="434343"/>
                <w:kern w:val="0"/>
                <w:szCs w:val="20"/>
              </w:rPr>
              <w:t>P</w:t>
            </w:r>
            <w:r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-valu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A69F3" w:rsidRPr="008A69F3" w:rsidRDefault="008A69F3" w:rsidP="008A69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</w:pPr>
            <w:r w:rsidRPr="008A69F3">
              <w:rPr>
                <w:rFonts w:ascii="Times New Roman" w:eastAsia="굴림" w:hAnsi="Times New Roman" w:cs="Times New Roman"/>
                <w:color w:val="434343"/>
                <w:kern w:val="0"/>
                <w:szCs w:val="20"/>
              </w:rPr>
              <w:t>0.001</w:t>
            </w:r>
          </w:p>
        </w:tc>
      </w:tr>
    </w:tbl>
    <w:p w:rsidR="008A69F3" w:rsidRDefault="008A69F3">
      <w:pPr>
        <w:rPr>
          <w:rFonts w:hint="eastAsia"/>
        </w:rPr>
      </w:pPr>
      <w:bookmarkStart w:id="0" w:name="_GoBack"/>
      <w:bookmarkEnd w:id="0"/>
    </w:p>
    <w:sectPr w:rsidR="008A69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045" w:rsidRDefault="00D05045" w:rsidP="007572CE">
      <w:pPr>
        <w:spacing w:after="0" w:line="240" w:lineRule="auto"/>
      </w:pPr>
      <w:r>
        <w:separator/>
      </w:r>
    </w:p>
  </w:endnote>
  <w:endnote w:type="continuationSeparator" w:id="0">
    <w:p w:rsidR="00D05045" w:rsidRDefault="00D05045" w:rsidP="0075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045" w:rsidRDefault="00D05045" w:rsidP="007572CE">
      <w:pPr>
        <w:spacing w:after="0" w:line="240" w:lineRule="auto"/>
      </w:pPr>
      <w:r>
        <w:separator/>
      </w:r>
    </w:p>
  </w:footnote>
  <w:footnote w:type="continuationSeparator" w:id="0">
    <w:p w:rsidR="00D05045" w:rsidRDefault="00D05045" w:rsidP="00757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94"/>
    <w:rsid w:val="000F68C7"/>
    <w:rsid w:val="002A3E38"/>
    <w:rsid w:val="00581012"/>
    <w:rsid w:val="007572CE"/>
    <w:rsid w:val="0082583E"/>
    <w:rsid w:val="008664B9"/>
    <w:rsid w:val="008A69F3"/>
    <w:rsid w:val="00A65823"/>
    <w:rsid w:val="00D05045"/>
    <w:rsid w:val="00DF4F20"/>
    <w:rsid w:val="00EF2A94"/>
    <w:rsid w:val="00F3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39011"/>
  <w15:chartTrackingRefBased/>
  <w15:docId w15:val="{294F820B-648D-4EEF-9D44-8D84222C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본문"/>
    <w:basedOn w:val="a"/>
    <w:link w:val="Char"/>
    <w:qFormat/>
    <w:rsid w:val="000F68C7"/>
    <w:pPr>
      <w:spacing w:after="0" w:line="250" w:lineRule="auto"/>
    </w:pPr>
    <w:rPr>
      <w:rFonts w:ascii="Palatino Linotype" w:eastAsia="맑은 고딕" w:hAnsi="Palatino Linotype"/>
    </w:rPr>
  </w:style>
  <w:style w:type="character" w:customStyle="1" w:styleId="Char">
    <w:name w:val="논문본문 Char"/>
    <w:basedOn w:val="a0"/>
    <w:link w:val="a3"/>
    <w:rsid w:val="000F68C7"/>
    <w:rPr>
      <w:rFonts w:ascii="Palatino Linotype" w:eastAsia="맑은 고딕" w:hAnsi="Palatino Linotype"/>
    </w:rPr>
  </w:style>
  <w:style w:type="paragraph" w:styleId="a4">
    <w:name w:val="header"/>
    <w:basedOn w:val="a"/>
    <w:link w:val="Char0"/>
    <w:uiPriority w:val="99"/>
    <w:unhideWhenUsed/>
    <w:rsid w:val="00757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572CE"/>
  </w:style>
  <w:style w:type="paragraph" w:styleId="a5">
    <w:name w:val="footer"/>
    <w:basedOn w:val="a"/>
    <w:link w:val="Char1"/>
    <w:uiPriority w:val="99"/>
    <w:unhideWhenUsed/>
    <w:rsid w:val="007572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57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4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7</cp:revision>
  <dcterms:created xsi:type="dcterms:W3CDTF">2026-01-26T07:44:00Z</dcterms:created>
  <dcterms:modified xsi:type="dcterms:W3CDTF">2026-01-26T08:13:00Z</dcterms:modified>
</cp:coreProperties>
</file>